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03A7E" w14:textId="77777777" w:rsidR="00CF3AF9" w:rsidRDefault="00CF3AF9" w:rsidP="00CF3A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85D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B85D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wth rate estimates per shark size class based on Branstetter et al. 1987. Table modified from Wirsing et al. 2006.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CF3AF9" w:rsidRPr="002E7DDE" w14:paraId="06932ABB" w14:textId="77777777" w:rsidTr="00C842AF">
        <w:trPr>
          <w:trHeight w:val="288"/>
        </w:trPr>
        <w:tc>
          <w:tcPr>
            <w:tcW w:w="2547" w:type="dxa"/>
            <w:noWrap/>
            <w:hideMark/>
          </w:tcPr>
          <w:p w14:paraId="3C90DA0D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ze (cm FL)</w:t>
            </w:r>
          </w:p>
        </w:tc>
        <w:tc>
          <w:tcPr>
            <w:tcW w:w="709" w:type="dxa"/>
            <w:noWrap/>
            <w:hideMark/>
          </w:tcPr>
          <w:p w14:paraId="1C09FC51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8" w:type="dxa"/>
            <w:noWrap/>
            <w:hideMark/>
          </w:tcPr>
          <w:p w14:paraId="46216FDD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709" w:type="dxa"/>
          </w:tcPr>
          <w:p w14:paraId="0BCD5338" w14:textId="77777777" w:rsidR="00CF3AF9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5EFE4E54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709" w:type="dxa"/>
          </w:tcPr>
          <w:p w14:paraId="5D0FD530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08" w:type="dxa"/>
          </w:tcPr>
          <w:p w14:paraId="43728920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709" w:type="dxa"/>
            <w:noWrap/>
            <w:hideMark/>
          </w:tcPr>
          <w:p w14:paraId="1C035FAD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709" w:type="dxa"/>
            <w:noWrap/>
            <w:hideMark/>
          </w:tcPr>
          <w:p w14:paraId="487A3B86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709" w:type="dxa"/>
            <w:noWrap/>
            <w:hideMark/>
          </w:tcPr>
          <w:p w14:paraId="144A6F0E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CF3AF9" w:rsidRPr="002E7DDE" w14:paraId="0B32A771" w14:textId="77777777" w:rsidTr="00C842AF">
        <w:trPr>
          <w:trHeight w:val="288"/>
        </w:trPr>
        <w:tc>
          <w:tcPr>
            <w:tcW w:w="2547" w:type="dxa"/>
            <w:noWrap/>
            <w:hideMark/>
          </w:tcPr>
          <w:p w14:paraId="56DAF5B7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Growth (cm FL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291146A6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8" w:type="dxa"/>
            <w:noWrap/>
            <w:hideMark/>
          </w:tcPr>
          <w:p w14:paraId="16D007A1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09" w:type="dxa"/>
          </w:tcPr>
          <w:p w14:paraId="45C15D3E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2622DE61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</w:tcPr>
          <w:p w14:paraId="22B9F453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</w:tcPr>
          <w:p w14:paraId="52DED9C3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4A54DDDD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4D040D3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453BAD1" w14:textId="77777777" w:rsidR="00CF3AF9" w:rsidRPr="002E7DDE" w:rsidRDefault="00CF3AF9" w:rsidP="00C842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D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44304992" w14:textId="77777777" w:rsidR="00C4264B" w:rsidRDefault="00C4264B"/>
    <w:sectPr w:rsidR="00C426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F9"/>
    <w:rsid w:val="0069429F"/>
    <w:rsid w:val="00A445E7"/>
    <w:rsid w:val="00AB73D9"/>
    <w:rsid w:val="00B04178"/>
    <w:rsid w:val="00C4264B"/>
    <w:rsid w:val="00C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C571"/>
  <w15:chartTrackingRefBased/>
  <w15:docId w15:val="{BA32295A-47E2-4824-8822-7E7CAA8F5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F9"/>
  </w:style>
  <w:style w:type="paragraph" w:styleId="Heading1">
    <w:name w:val="heading 1"/>
    <w:basedOn w:val="Normal"/>
    <w:next w:val="Normal"/>
    <w:link w:val="Heading1Char"/>
    <w:uiPriority w:val="9"/>
    <w:qFormat/>
    <w:rsid w:val="00CF3A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3A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3AF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3A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3AF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3A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3A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3A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3A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AF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3A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3AF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3AF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3AF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3A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3A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3A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3A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3A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3A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3A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3A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3A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3A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3A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3AF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3AF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3AF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3AF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F3A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yres</dc:creator>
  <cp:keywords/>
  <dc:description/>
  <cp:lastModifiedBy>Kathryn Ayres</cp:lastModifiedBy>
  <cp:revision>1</cp:revision>
  <dcterms:created xsi:type="dcterms:W3CDTF">2025-10-20T17:53:00Z</dcterms:created>
  <dcterms:modified xsi:type="dcterms:W3CDTF">2025-10-20T17:54:00Z</dcterms:modified>
</cp:coreProperties>
</file>